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1D6" w:rsidRPr="009C11D6" w:rsidRDefault="009C11D6">
      <w:pPr>
        <w:rPr>
          <w:sz w:val="24"/>
        </w:rPr>
      </w:pPr>
    </w:p>
    <w:p w:rsidR="009C11D6" w:rsidRPr="0014707A" w:rsidRDefault="009C11D6" w:rsidP="009C11D6">
      <w:pPr>
        <w:jc w:val="center"/>
        <w:rPr>
          <w:b/>
          <w:sz w:val="24"/>
        </w:rPr>
      </w:pPr>
      <w:r w:rsidRPr="0014707A">
        <w:rPr>
          <w:b/>
          <w:sz w:val="24"/>
        </w:rPr>
        <w:t>T</w:t>
      </w:r>
      <w:r w:rsidRPr="0014707A">
        <w:rPr>
          <w:rFonts w:hint="eastAsia"/>
          <w:b/>
          <w:sz w:val="24"/>
        </w:rPr>
        <w:t>able S1</w:t>
      </w:r>
      <w:r w:rsidR="00386E91">
        <w:rPr>
          <w:rFonts w:hint="eastAsia"/>
          <w:b/>
          <w:sz w:val="24"/>
        </w:rPr>
        <w:t xml:space="preserve"> </w:t>
      </w:r>
      <w:r w:rsidR="0014707A">
        <w:rPr>
          <w:rFonts w:hint="eastAsia"/>
          <w:b/>
          <w:sz w:val="24"/>
        </w:rPr>
        <w:t xml:space="preserve"> </w:t>
      </w:r>
      <w:r w:rsidR="00A52DEA" w:rsidRPr="00A52DEA">
        <w:rPr>
          <w:b/>
          <w:sz w:val="24"/>
        </w:rPr>
        <w:t>Primer sequence of candidate gene</w:t>
      </w:r>
    </w:p>
    <w:tbl>
      <w:tblPr>
        <w:tblStyle w:val="a3"/>
        <w:tblW w:w="874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6"/>
        <w:gridCol w:w="3504"/>
        <w:gridCol w:w="4213"/>
      </w:tblGrid>
      <w:tr w:rsidR="009C11D6" w:rsidRPr="00A52DEA" w:rsidTr="006478D8"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9C11D6" w:rsidRPr="00A52DEA" w:rsidRDefault="009C11D6" w:rsidP="006478D8">
            <w:pPr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</w:tcPr>
          <w:p w:rsidR="009C11D6" w:rsidRPr="00A52DEA" w:rsidRDefault="009C11D6" w:rsidP="006478D8">
            <w:pPr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Primer F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</w:tcPr>
          <w:p w:rsidR="009C11D6" w:rsidRPr="00A52DEA" w:rsidRDefault="009C11D6" w:rsidP="006478D8">
            <w:pPr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Primer R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ABCF2</w:t>
            </w:r>
          </w:p>
        </w:tc>
        <w:tc>
          <w:tcPr>
            <w:tcW w:w="3430" w:type="dxa"/>
            <w:tcBorders>
              <w:top w:val="single" w:sz="4" w:space="0" w:color="auto"/>
            </w:tcBorders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AGAGATGCCAATGTCAGGGT</w:t>
            </w:r>
          </w:p>
        </w:tc>
        <w:tc>
          <w:tcPr>
            <w:tcW w:w="4063" w:type="dxa"/>
            <w:tcBorders>
              <w:top w:val="single" w:sz="4" w:space="0" w:color="auto"/>
            </w:tcBorders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ATCCTGGCTTACAAGGAG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ACBD6</w:t>
            </w:r>
          </w:p>
        </w:tc>
        <w:tc>
          <w:tcPr>
            <w:tcW w:w="3430" w:type="dxa"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AGAGCTGTTTGGCCTTCATT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CTCTACTTCACTGGGCCTG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ALCAM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AGCCATCACAGTTCACTATTT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TCTTTAGTCCTTCAACCTC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ARHGDIA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CTGCTCAGCCATGCTCAAG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GACGTTCGTCATTTAGTG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ASPN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GAGCACATACTCCTTCATGG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ATGGTGGATAACTTCTACTTTTAGGA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C1QL1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CTGTTGCTGGCGTAGTCGTA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CAGTATGTGGGCAGACCT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CACNB1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GGACTTGATGAGCCTTTGA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TGACACCATCAATCACCCAG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CACYBP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CAGCAACACCTTTACCTCTT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TTTCCTGTTCCTCCTTCTG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CD44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ACGTGGAATACACCTGCAA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GACAAGTTTTGGTGGCACG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CDK5R2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CACCTCAGTCGATCCAAAT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CACTTGTGTCAGCTTGCAT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CDKN2A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 GTGAGAGTGGCGGGGT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 GTTACGGTCGGAGGCCG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CELSR2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 TCTCATCGGTGATGATGGTC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 GACAACAACCGGCCTCTG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CXCL12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TGGGCTCCTACTGTAAGGGTT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TTGACCCGAAGCTAAAGTGG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DLX1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CTTCTTGAACTTGGATCG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AGTACCTAGCTCTGCCGGA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ELK1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AAACTGCCACAGCGTCA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CCGGAGCTGCCAACATT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ERBB3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TCACACTCAGGCCATTCAGA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TGCTGGGCTTGCTTTT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HAND2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CACACGGGAGTGTCCT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CTTTGAGGCATCTGCTC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KATNAL1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CTGCCATTTCTTTCCTCAG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TAGAGATCCTGCTGTTTGG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MAPK3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GATGCCGATGACATTCT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CATCAAGAAGATCAGCCCCT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MBTPS1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TCAATCAACCACTGTGAGC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AGTTGGGAGTAAACAGCCC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MCAM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ACTTCCACCTCCACCAGCT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TCTGCGCCTTCTTGCT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METAP2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CAAATCTCTTCACTTGCCTG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 GGACAAGAATGCGAATACC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MKNK1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ATGGGAAGGGGTTCGCTACT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AGGAGCTTTATTTCATTTGGG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MMP11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TTCACAGGGTCAAACTTCCA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CACTGACTGGAGAGGGGT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MPZ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TGTCGGTGTAAACCACGATG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 CTATGGCTCCTGGGGCTC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NKX2-2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GAGCTTGAGTCCTGAGGG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TCTACGACAGCAGCGACAAC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NME4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GCCTCTCAAAGCGCTGG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AGCCTGCTAGTGCGCCA      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NUDT8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TGTGCACCACATCTTGGT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CTGTACACGCTGCGGT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PDGFD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GGATGGTCTCATCTCTTCGG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AGAGCGCATCCATCAAAG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PIP5K1A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AGAGGCATAAGGCACCTCAG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TCTTCGGTCGGTTTTTCATC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PIP5K1C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ACAGAACCTCTGTTGGGG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CTGGAGGTACCGGACGAG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PJA2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CTTTCCTTACTAGCTGGTGGA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AGAAGAACGCTTAGCCCAGG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lastRenderedPageBreak/>
              <w:t>PLA2G5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TACAAGCCAGGAACCAAG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CAGACCCCTAGAGCAGGAT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PLAU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 CCAGCTCACAATTCCAGTCA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 TGACCCACAGTGGAAAACAG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PNMA3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AGGGCGTGAGGCACATATC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ACCAGAAGGGACCTTGC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POU4F2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CTCTGGGAGACGATGTCCAC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ATGCGGAGAGCCTGTCTTC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PTMA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TTTCCTCATTAGCATTCCCG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AGACACCAGCTCCGAAATCA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PVRL1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AGTGCAGAACCACGTCTGT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CTTGACCGCATTCTTCCT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RBM14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TTGCCCTTCACTTCTTTG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ATCGAGTGTGACGTGGTGAA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RECK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TCACGGCACATTTGGTTATC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CTCCTTCTGCTGGCCGT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RHOA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AGCAAGCATGTCTTTCCACA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GAAGAGGCTGGACTCGGATT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RNF121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CTCCATTGCTCTTCTGGAG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AGTGGTGGAGGTGGAGGTT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SATB2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CCACCTTCCCAGCTTGATT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TTAGCCAGCTGGTGGAGACT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SCRT1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 CCCACGTAGTCGCTGAGGTA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 CAAACTTGACGCGTTCTCTTC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SELO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CTGGCGACTCTAGCTCCACT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CAAGCTCCTGGAGACCAT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SLC12A5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TCTGTGTCGGTGCTGTTGAT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GCCACCATGCTAAACAACCT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SLC29A4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CGTGTACCCGTAGAAGCTG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GTGGCTGCAGCTCTTCTCTC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SMAD4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TTGATCCTTTGGAAACAGTGAA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CCTTCCCACTCCCCTC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SMARCD1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TTTTCTGATCATTCGGGTCA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TTTTCAGAGATCCCTCAGCG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SOX4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AATGTATGTTTCCCCCTCC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TCGCTGTCGGGTCTCTAGTT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SRF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ACACATGGCCTGTCTCACTG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CTTCAGCAAGAGGAAGACGG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TIMP2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TCCTCTTGATAGGGTTGCCA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GTTTTGCAATGCAGATGTA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TIMP3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ATGGTGTAGACCAGCGTGC 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AGGACGCCTTCTGCAACTC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TP53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GCTCGACGCTAGGATCTGAC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GCTTTCCACGACGGTGAC </w:t>
            </w:r>
          </w:p>
        </w:tc>
      </w:tr>
      <w:tr w:rsidR="009C11D6" w:rsidRPr="00A52DEA" w:rsidTr="006478D8">
        <w:trPr>
          <w:trHeight w:val="300"/>
        </w:trPr>
        <w:tc>
          <w:tcPr>
            <w:tcW w:w="1256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color w:val="000000" w:themeColor="text1"/>
                <w:sz w:val="22"/>
                <w:szCs w:val="22"/>
              </w:rPr>
            </w:pPr>
            <w:r w:rsidRPr="00A52DEA">
              <w:rPr>
                <w:color w:val="000000" w:themeColor="text1"/>
                <w:sz w:val="22"/>
                <w:szCs w:val="22"/>
              </w:rPr>
              <w:t>ZFYVE20</w:t>
            </w:r>
          </w:p>
        </w:tc>
        <w:tc>
          <w:tcPr>
            <w:tcW w:w="3430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>CGATCATCCCCTTCTCGTT</w:t>
            </w:r>
          </w:p>
        </w:tc>
        <w:tc>
          <w:tcPr>
            <w:tcW w:w="4063" w:type="dxa"/>
            <w:noWrap/>
            <w:hideMark/>
          </w:tcPr>
          <w:p w:rsidR="009C11D6" w:rsidRPr="00A52DEA" w:rsidRDefault="009C11D6" w:rsidP="006478D8">
            <w:pPr>
              <w:widowControl/>
              <w:spacing w:line="400" w:lineRule="exact"/>
              <w:rPr>
                <w:rFonts w:eastAsia="Arial Unicode MS"/>
                <w:color w:val="000000" w:themeColor="text1"/>
                <w:sz w:val="22"/>
                <w:szCs w:val="22"/>
              </w:rPr>
            </w:pPr>
            <w:r w:rsidRPr="00A52DE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AAGACCGTGATGTCAAAGGG </w:t>
            </w:r>
          </w:p>
        </w:tc>
      </w:tr>
    </w:tbl>
    <w:p w:rsidR="009C11D6" w:rsidRPr="009C11D6" w:rsidRDefault="009C11D6">
      <w:pPr>
        <w:rPr>
          <w:sz w:val="24"/>
        </w:rPr>
      </w:pPr>
    </w:p>
    <w:p w:rsidR="009C11D6" w:rsidRPr="009C11D6" w:rsidRDefault="009C11D6">
      <w:pPr>
        <w:rPr>
          <w:sz w:val="24"/>
        </w:rPr>
      </w:pPr>
    </w:p>
    <w:sectPr w:rsidR="009C11D6" w:rsidRPr="009C11D6" w:rsidSect="007E7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2FF0" w:rsidRDefault="00F82FF0" w:rsidP="00386E91">
      <w:r>
        <w:separator/>
      </w:r>
    </w:p>
  </w:endnote>
  <w:endnote w:type="continuationSeparator" w:id="1">
    <w:p w:rsidR="00F82FF0" w:rsidRDefault="00F82FF0" w:rsidP="00386E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2FF0" w:rsidRDefault="00F82FF0" w:rsidP="00386E91">
      <w:r>
        <w:separator/>
      </w:r>
    </w:p>
  </w:footnote>
  <w:footnote w:type="continuationSeparator" w:id="1">
    <w:p w:rsidR="00F82FF0" w:rsidRDefault="00F82FF0" w:rsidP="00386E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11D6"/>
    <w:rsid w:val="0014707A"/>
    <w:rsid w:val="00211F1E"/>
    <w:rsid w:val="00382C95"/>
    <w:rsid w:val="00386E91"/>
    <w:rsid w:val="003F1EA9"/>
    <w:rsid w:val="00626C1D"/>
    <w:rsid w:val="007E7508"/>
    <w:rsid w:val="009C11D6"/>
    <w:rsid w:val="00A52DEA"/>
    <w:rsid w:val="00CD51B5"/>
    <w:rsid w:val="00E140F8"/>
    <w:rsid w:val="00F82F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1D6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11D6"/>
    <w:pPr>
      <w:jc w:val="left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C11D6"/>
    <w:pPr>
      <w:widowControl w:val="0"/>
      <w:autoSpaceDE w:val="0"/>
      <w:autoSpaceDN w:val="0"/>
      <w:adjustRightInd w:val="0"/>
      <w:spacing w:after="200" w:line="276" w:lineRule="auto"/>
      <w:jc w:val="left"/>
    </w:pPr>
    <w:rPr>
      <w:rFonts w:ascii="Times" w:eastAsia="Times New Roman" w:hAnsi="Times New Roman" w:cs="Times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386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86E9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86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86E9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314D30E335264C9C63F9F8E007B1B2" ma:contentTypeVersion="7" ma:contentTypeDescription="Create a new document." ma:contentTypeScope="" ma:versionID="01fe419e0c602dcd4f1998f5807a13c5">
  <xsd:schema xmlns:xsd="http://www.w3.org/2001/XMLSchema" xmlns:p="http://schemas.microsoft.com/office/2006/metadata/properties" xmlns:ns2="02b6033a-948d-4fc3-9c90-a3755aa580b1" targetNamespace="http://schemas.microsoft.com/office/2006/metadata/properties" ma:root="true" ma:fieldsID="8a4ee7d03006bf0eb499ba08a493c5d8" ns2:_="">
    <xsd:import namespace="02b6033a-948d-4fc3-9c90-a3755aa580b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b6033a-948d-4fc3-9c90-a3755aa580b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2b6033a-948d-4fc3-9c90-a3755aa580b1">false</IsDeleted>
    <Checked_x0020_Out_x0020_To xmlns="02b6033a-948d-4fc3-9c90-a3755aa580b1">
      <UserInfo>
        <DisplayName/>
        <AccountId xsi:nil="true"/>
        <AccountType/>
      </UserInfo>
    </Checked_x0020_Out_x0020_To>
    <DocumentId xmlns="02b6033a-948d-4fc3-9c90-a3755aa580b1">Table 1.DOCX</DocumentId>
    <FileFormat xmlns="02b6033a-948d-4fc3-9c90-a3755aa580b1">DOCX</FileFormat>
    <DocumentType xmlns="02b6033a-948d-4fc3-9c90-a3755aa580b1">Table</DocumentType>
    <StageName xmlns="02b6033a-948d-4fc3-9c90-a3755aa580b1" xsi:nil="true"/>
    <TitleName xmlns="02b6033a-948d-4fc3-9c90-a3755aa580b1">Table 1.DOCX</TitleName>
  </documentManagement>
</p:properties>
</file>

<file path=customXml/itemProps1.xml><?xml version="1.0" encoding="utf-8"?>
<ds:datastoreItem xmlns:ds="http://schemas.openxmlformats.org/officeDocument/2006/customXml" ds:itemID="{17B7DAD0-B981-4708-ABF9-894D300A61F9}"/>
</file>

<file path=customXml/itemProps2.xml><?xml version="1.0" encoding="utf-8"?>
<ds:datastoreItem xmlns:ds="http://schemas.openxmlformats.org/officeDocument/2006/customXml" ds:itemID="{EC5C2520-223D-460D-A916-34F124E58F8E}"/>
</file>

<file path=customXml/itemProps3.xml><?xml version="1.0" encoding="utf-8"?>
<ds:datastoreItem xmlns:ds="http://schemas.openxmlformats.org/officeDocument/2006/customXml" ds:itemID="{D7B8B233-5F05-4154-8FBB-2412324403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kinnet</dc:creator>
  <cp:lastModifiedBy>walkinnet</cp:lastModifiedBy>
  <cp:revision>7</cp:revision>
  <dcterms:created xsi:type="dcterms:W3CDTF">2017-05-05T02:34:00Z</dcterms:created>
  <dcterms:modified xsi:type="dcterms:W3CDTF">2017-08-02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314D30E335264C9C63F9F8E007B1B2</vt:lpwstr>
  </property>
</Properties>
</file>